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E72FBD" w14:textId="59FBD6FD" w:rsidR="00471B81" w:rsidRPr="00085FC2" w:rsidRDefault="00E614E7" w:rsidP="00E614E7">
      <w:pPr>
        <w:keepNext/>
        <w:keepLines/>
        <w:spacing w:before="400" w:after="120" w:line="360" w:lineRule="auto"/>
        <w:jc w:val="both"/>
        <w:outlineLvl w:val="0"/>
        <w:rPr>
          <w:rFonts w:eastAsia="Arial" w:cs="Arial"/>
          <w:b/>
          <w:kern w:val="0"/>
          <w:szCs w:val="40"/>
          <w:lang w:val="en-US" w:eastAsia="nl-NL"/>
          <w14:ligatures w14:val="none"/>
        </w:rPr>
      </w:pPr>
      <w:r w:rsidRPr="00085FC2">
        <w:rPr>
          <w:rFonts w:eastAsia="Arial" w:cs="Arial"/>
          <w:b/>
          <w:kern w:val="0"/>
          <w:szCs w:val="40"/>
          <w:lang w:val="en-US" w:eastAsia="nl-NL"/>
          <w14:ligatures w14:val="none"/>
        </w:rPr>
        <w:t xml:space="preserve">Appendix A: </w:t>
      </w:r>
      <w:ins w:id="0" w:author="Myrthe Eussen" w:date="2024-10-14T07:41:00Z" w16du:dateUtc="2024-10-14T05:41:00Z">
        <w:r w:rsidR="00471B81">
          <w:rPr>
            <w:rFonts w:eastAsia="Arial" w:cs="Arial"/>
            <w:b/>
            <w:kern w:val="0"/>
            <w:szCs w:val="40"/>
            <w:lang w:val="en-US" w:eastAsia="nl-NL"/>
            <w14:ligatures w14:val="none"/>
          </w:rPr>
          <w:t>S</w:t>
        </w:r>
      </w:ins>
      <w:del w:id="1" w:author="Myrthe Eussen" w:date="2024-10-14T07:41:00Z" w16du:dateUtc="2024-10-14T05:41:00Z">
        <w:r w:rsidRPr="00085FC2" w:rsidDel="00471B81">
          <w:rPr>
            <w:rFonts w:eastAsia="Arial" w:cs="Arial"/>
            <w:b/>
            <w:kern w:val="0"/>
            <w:szCs w:val="40"/>
            <w:lang w:val="en-US" w:eastAsia="nl-NL"/>
            <w14:ligatures w14:val="none"/>
          </w:rPr>
          <w:delText>s</w:delText>
        </w:r>
      </w:del>
      <w:r w:rsidRPr="00085FC2">
        <w:rPr>
          <w:rFonts w:eastAsia="Arial" w:cs="Arial"/>
          <w:b/>
          <w:kern w:val="0"/>
          <w:szCs w:val="40"/>
          <w:lang w:val="en-US" w:eastAsia="nl-NL"/>
          <w14:ligatures w14:val="none"/>
        </w:rPr>
        <w:t xml:space="preserve">earch strategy </w:t>
      </w:r>
      <w:ins w:id="2" w:author="Myrthe Eussen" w:date="2024-10-14T07:41:00Z">
        <w:r w:rsidR="00471B81" w:rsidRPr="00471B81">
          <w:rPr>
            <w:rFonts w:eastAsia="Arial" w:cs="Arial"/>
            <w:b/>
            <w:kern w:val="0"/>
            <w:szCs w:val="40"/>
            <w:lang w:eastAsia="nl-NL"/>
            <w14:ligatures w14:val="none"/>
          </w:rPr>
          <w:t>for the different literarture databases on articles to include</w:t>
        </w:r>
      </w:ins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413"/>
        <w:gridCol w:w="12531"/>
      </w:tblGrid>
      <w:tr w:rsidR="00E614E7" w:rsidRPr="00085FC2" w14:paraId="69A79D95" w14:textId="77777777" w:rsidTr="00AC4911">
        <w:tc>
          <w:tcPr>
            <w:tcW w:w="1413" w:type="dxa"/>
          </w:tcPr>
          <w:p w14:paraId="47B58144" w14:textId="77777777" w:rsidR="00E614E7" w:rsidRPr="00085FC2" w:rsidRDefault="00E614E7" w:rsidP="00E614E7">
            <w:pPr>
              <w:spacing w:line="360" w:lineRule="auto"/>
              <w:jc w:val="both"/>
              <w:rPr>
                <w:b/>
                <w:i/>
                <w:lang w:val="en-US"/>
              </w:rPr>
            </w:pPr>
            <w:r w:rsidRPr="00085FC2">
              <w:rPr>
                <w:b/>
                <w:i/>
                <w:lang w:val="en-US"/>
              </w:rPr>
              <w:t>Database</w:t>
            </w:r>
          </w:p>
        </w:tc>
        <w:tc>
          <w:tcPr>
            <w:tcW w:w="12531" w:type="dxa"/>
          </w:tcPr>
          <w:p w14:paraId="192CE05A" w14:textId="77777777" w:rsidR="00E614E7" w:rsidRPr="00085FC2" w:rsidRDefault="00E614E7" w:rsidP="00E614E7">
            <w:pPr>
              <w:spacing w:line="360" w:lineRule="auto"/>
              <w:jc w:val="both"/>
              <w:rPr>
                <w:b/>
                <w:i/>
                <w:lang w:val="en-US"/>
              </w:rPr>
            </w:pPr>
            <w:r w:rsidRPr="00085FC2">
              <w:rPr>
                <w:b/>
                <w:i/>
                <w:lang w:val="en-US"/>
              </w:rPr>
              <w:t>Search syntax</w:t>
            </w:r>
          </w:p>
        </w:tc>
      </w:tr>
      <w:tr w:rsidR="00E614E7" w:rsidRPr="00085FC2" w14:paraId="07E545DA" w14:textId="77777777" w:rsidTr="00AC4911">
        <w:tc>
          <w:tcPr>
            <w:tcW w:w="13944" w:type="dxa"/>
            <w:gridSpan w:val="2"/>
          </w:tcPr>
          <w:p w14:paraId="5E554281" w14:textId="77777777" w:rsidR="00E614E7" w:rsidRPr="00085FC2" w:rsidRDefault="00E614E7" w:rsidP="00E614E7">
            <w:pPr>
              <w:spacing w:line="360" w:lineRule="auto"/>
              <w:jc w:val="center"/>
              <w:rPr>
                <w:b/>
                <w:i/>
                <w:lang w:val="en-US"/>
              </w:rPr>
            </w:pPr>
            <w:r w:rsidRPr="00085FC2">
              <w:rPr>
                <w:b/>
                <w:i/>
                <w:lang w:val="en-US"/>
              </w:rPr>
              <w:t>General part</w:t>
            </w:r>
          </w:p>
        </w:tc>
      </w:tr>
      <w:tr w:rsidR="00E614E7" w:rsidRPr="00085FC2" w14:paraId="04C58600" w14:textId="77777777" w:rsidTr="00AC4911">
        <w:tc>
          <w:tcPr>
            <w:tcW w:w="1413" w:type="dxa"/>
            <w:vAlign w:val="center"/>
          </w:tcPr>
          <w:p w14:paraId="01B580C2" w14:textId="77777777" w:rsidR="00E614E7" w:rsidRPr="00085FC2" w:rsidRDefault="00E614E7" w:rsidP="00E614E7">
            <w:pPr>
              <w:spacing w:line="360" w:lineRule="auto"/>
              <w:jc w:val="center"/>
              <w:rPr>
                <w:b/>
                <w:i/>
                <w:sz w:val="16"/>
                <w:szCs w:val="16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t>Pubmed</w:t>
            </w:r>
          </w:p>
        </w:tc>
        <w:tc>
          <w:tcPr>
            <w:tcW w:w="12531" w:type="dxa"/>
          </w:tcPr>
          <w:p w14:paraId="2B194DAC" w14:textId="77777777" w:rsidR="00E614E7" w:rsidRPr="00085FC2" w:rsidRDefault="00E614E7" w:rsidP="00E614E7">
            <w:pPr>
              <w:spacing w:line="360" w:lineRule="auto"/>
              <w:jc w:val="both"/>
              <w:rPr>
                <w:b/>
                <w:i/>
                <w:sz w:val="16"/>
                <w:szCs w:val="16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t>((((((((((((((((("Surgical Equipment"[Mesh:NoExp]) OR ("Endoscopes"[Mesh:NoExp])) OR ("Laparoscopes"[Mesh])) OR ("Mediastinoscopes"[Mesh])) OR ("Thoracoscopes"[Mesh])) OR ("Endoscopy"[Mesh:NoExp])) OR ("Laparoscopy"[Mesh])) OR ("Mediastinoscopy"[Mesh])) OR ("Natural Orifice Endoscopic Surgery"[Mesh])) OR ("Thoracoscopy"[Mesh])) OR ("Video-Assisted Surgery"[Mesh])) OR (instrument*[Tiab])) OR (endoscop*[Tiab])) OR (laparoscop*[Tiab])) OR (mediastinoscop*[Tiab])) OR (thoracoscop*[Tiab])) AND ((((("Disposable Equipment"[Mesh]) OR (dispos*[Tiab])) OR (one-time[Tiab])) OR (single-use[Tiab])) OR (((("Equipment Reuse"[Mesh]) OR ("Recycling"[Mesh])) OR (reus*[Tiab])) OR (recycl*[Tiab]))))</w:t>
            </w:r>
          </w:p>
        </w:tc>
      </w:tr>
      <w:tr w:rsidR="00E614E7" w:rsidRPr="00085FC2" w14:paraId="7CC33A56" w14:textId="77777777" w:rsidTr="00AC4911">
        <w:tc>
          <w:tcPr>
            <w:tcW w:w="1413" w:type="dxa"/>
            <w:vAlign w:val="center"/>
          </w:tcPr>
          <w:p w14:paraId="28B24F32" w14:textId="77777777" w:rsidR="00E614E7" w:rsidRPr="00085FC2" w:rsidRDefault="00E614E7" w:rsidP="00E614E7">
            <w:pPr>
              <w:spacing w:line="360" w:lineRule="auto"/>
              <w:jc w:val="center"/>
              <w:rPr>
                <w:b/>
                <w:i/>
                <w:sz w:val="16"/>
                <w:szCs w:val="16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t>Embase</w:t>
            </w:r>
          </w:p>
        </w:tc>
        <w:tc>
          <w:tcPr>
            <w:tcW w:w="12531" w:type="dxa"/>
          </w:tcPr>
          <w:p w14:paraId="5B94F68C" w14:textId="77777777" w:rsidR="00E614E7" w:rsidRPr="00085FC2" w:rsidRDefault="00E614E7" w:rsidP="00E614E7">
            <w:pPr>
              <w:spacing w:line="360" w:lineRule="auto"/>
              <w:jc w:val="both"/>
              <w:rPr>
                <w:b/>
                <w:i/>
                <w:sz w:val="16"/>
                <w:szCs w:val="16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t>surgical equipment/ OR endoscopic surgery/ or laparoscopy/ or natural orifice transluminal endoscopic surgery/ or transanal endoscopic surgery/ or video assisted surgery/ OR endoscopy/ or mediastinoscopy/ or thoracoscopy/ OR endoscope/ or digestive endoscope/ or laparoscope/ or robotic endoscope/ or thorax endoscope/ OR exp laparoscopic surgery/ or exp laparoscopic surgical instrument/ OR "instrument*".ab,kw,ti. OR "endoscop*".ab,kw,ti. OR "laparoscop*".ab,kw,ti.OR "mediastinoscop*".ab,kw,ti.OR "thoracoscop*".ab,kw,ti.AND exp disposable equipment/ OR "dispos*".ab,kw,ti. OR one-time.ab,kw,ti. OR single-use.ab,kw,ti.AND exp recycling/ OR "reus*".ab,kw,ti. OR "recycl*".ab,kw,ti.</w:t>
            </w:r>
          </w:p>
        </w:tc>
      </w:tr>
      <w:tr w:rsidR="00E614E7" w:rsidRPr="00085FC2" w14:paraId="438A05C7" w14:textId="77777777" w:rsidTr="00AC4911">
        <w:tc>
          <w:tcPr>
            <w:tcW w:w="1413" w:type="dxa"/>
            <w:vAlign w:val="center"/>
          </w:tcPr>
          <w:p w14:paraId="68A20181" w14:textId="77777777" w:rsidR="00E614E7" w:rsidRPr="00085FC2" w:rsidRDefault="00E614E7" w:rsidP="00E614E7">
            <w:pPr>
              <w:spacing w:line="360" w:lineRule="auto"/>
              <w:jc w:val="center"/>
              <w:rPr>
                <w:b/>
                <w:i/>
                <w:sz w:val="16"/>
                <w:szCs w:val="16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t>Web of Science</w:t>
            </w:r>
          </w:p>
        </w:tc>
        <w:tc>
          <w:tcPr>
            <w:tcW w:w="12531" w:type="dxa"/>
          </w:tcPr>
          <w:p w14:paraId="2A20B344" w14:textId="77777777" w:rsidR="00E614E7" w:rsidRPr="00085FC2" w:rsidRDefault="00E614E7" w:rsidP="00E614E7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t>((TS=(instrument*)) OR TS=(endoscop*)) OR TS=(laparoscop*) AND ((TS=(dispos*)) OR TS=(one-time)) OR TS=(single-use) AND (TS=(reus*)) OR TS=(recycl*)</w:t>
            </w:r>
          </w:p>
        </w:tc>
      </w:tr>
      <w:tr w:rsidR="00E614E7" w:rsidRPr="00085FC2" w14:paraId="3F577952" w14:textId="77777777" w:rsidTr="00AC4911">
        <w:tc>
          <w:tcPr>
            <w:tcW w:w="1413" w:type="dxa"/>
            <w:vAlign w:val="center"/>
          </w:tcPr>
          <w:p w14:paraId="210C8779" w14:textId="77777777" w:rsidR="00E614E7" w:rsidRPr="00085FC2" w:rsidRDefault="00E614E7" w:rsidP="00E614E7">
            <w:pPr>
              <w:spacing w:line="360" w:lineRule="auto"/>
              <w:jc w:val="center"/>
              <w:rPr>
                <w:b/>
                <w:i/>
                <w:sz w:val="16"/>
                <w:szCs w:val="16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t>The Cochrane Library</w:t>
            </w:r>
          </w:p>
        </w:tc>
        <w:tc>
          <w:tcPr>
            <w:tcW w:w="12531" w:type="dxa"/>
          </w:tcPr>
          <w:p w14:paraId="78B6012C" w14:textId="77777777" w:rsidR="00E614E7" w:rsidRPr="00085FC2" w:rsidRDefault="00E614E7" w:rsidP="00E614E7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t xml:space="preserve">[Surgical Equipment] this term only OR  [Surgical Instruments] this term only OR [Endoscopes] this term only OR [Laparoscopes] explode all trees OR </w:t>
            </w:r>
          </w:p>
          <w:p w14:paraId="7957FB7A" w14:textId="77777777" w:rsidR="00E614E7" w:rsidRPr="00085FC2" w:rsidRDefault="00E614E7" w:rsidP="00E614E7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t>[Mediastinoscopes] explode all trees OR [Thoracoscopes] explode all trees OR [Endoscopy] this term only OR [Laparoscopy] explode all trees OR [Mediastinoscopy] explode all trees OR [Thoracoscopy] explode all trees OR [Minimally Invasive Surgical Procedures] explode all trees instrument* OR endoscop* OR laparoscop* OR mediastinoscop* OR thoracoscop* AND [Disposable Equipment] explode all trees OR dispos* OR one-time OR single-use AND [Equipment Reuse] explode all trees OR reus* OR recycl*</w:t>
            </w:r>
          </w:p>
        </w:tc>
      </w:tr>
      <w:tr w:rsidR="00E614E7" w:rsidRPr="00085FC2" w14:paraId="46562055" w14:textId="77777777" w:rsidTr="00AC4911">
        <w:tc>
          <w:tcPr>
            <w:tcW w:w="13944" w:type="dxa"/>
            <w:gridSpan w:val="2"/>
          </w:tcPr>
          <w:p w14:paraId="19D61E53" w14:textId="77777777" w:rsidR="00E614E7" w:rsidRPr="00085FC2" w:rsidRDefault="00E614E7" w:rsidP="00E614E7">
            <w:pPr>
              <w:spacing w:line="360" w:lineRule="auto"/>
              <w:jc w:val="center"/>
              <w:rPr>
                <w:b/>
                <w:bCs/>
                <w:i/>
                <w:lang w:val="en-US"/>
              </w:rPr>
            </w:pPr>
            <w:r w:rsidRPr="00085FC2">
              <w:rPr>
                <w:b/>
                <w:bCs/>
                <w:i/>
                <w:lang w:val="en-US"/>
              </w:rPr>
              <w:t>Outcome: environmental impact</w:t>
            </w:r>
          </w:p>
        </w:tc>
      </w:tr>
      <w:tr w:rsidR="00E614E7" w:rsidRPr="00085FC2" w14:paraId="5067212F" w14:textId="77777777" w:rsidTr="00AC4911">
        <w:tc>
          <w:tcPr>
            <w:tcW w:w="1413" w:type="dxa"/>
            <w:vAlign w:val="center"/>
          </w:tcPr>
          <w:p w14:paraId="71232FF9" w14:textId="77777777" w:rsidR="00E614E7" w:rsidRPr="00085FC2" w:rsidRDefault="00E614E7" w:rsidP="00E614E7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t>Pubmed</w:t>
            </w:r>
          </w:p>
        </w:tc>
        <w:tc>
          <w:tcPr>
            <w:tcW w:w="12531" w:type="dxa"/>
          </w:tcPr>
          <w:p w14:paraId="6DF44E27" w14:textId="77777777" w:rsidR="00E614E7" w:rsidRPr="00085FC2" w:rsidRDefault="00E614E7" w:rsidP="00E614E7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t>AND ((((((((((((((((("Environment"[Mesh]) OR ("Climate Change"[Mesh])) OR ("Carbon Dioxide"[Mesh])) OR ("Environmental Pollutants"[Mesh])) OR ("Waste Management"[Mesh])) OR (sustainab*[Tiab])) OR (greenhouse*[Tiab])) OR (environment*[Tiab])) OR (global warming[Tiab])) OR (climat*[Tiab])) OR (carbon[Tiab])) OR (footprint*[Tiab])) OR (pollution*[Tiab])) OR (pollutant*[Tiab])) OR (life cycle assessment*[Tiab])) OR (life cycle analysis[Tiab])) OR (LCA[Tiab]))</w:t>
            </w:r>
          </w:p>
        </w:tc>
      </w:tr>
      <w:tr w:rsidR="00E614E7" w:rsidRPr="00085FC2" w14:paraId="5A87A1A8" w14:textId="77777777" w:rsidTr="00AC4911">
        <w:tc>
          <w:tcPr>
            <w:tcW w:w="1413" w:type="dxa"/>
            <w:vAlign w:val="center"/>
          </w:tcPr>
          <w:p w14:paraId="1F70DB06" w14:textId="77777777" w:rsidR="00E614E7" w:rsidRPr="00085FC2" w:rsidRDefault="00E614E7" w:rsidP="00E614E7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t>Embase</w:t>
            </w:r>
          </w:p>
        </w:tc>
        <w:tc>
          <w:tcPr>
            <w:tcW w:w="12531" w:type="dxa"/>
          </w:tcPr>
          <w:p w14:paraId="478F2B94" w14:textId="77777777" w:rsidR="00E614E7" w:rsidRPr="00085FC2" w:rsidRDefault="00E614E7" w:rsidP="00E614E7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t>AND exp climate change/ OR exp environmental footprint/ OR exp environmental impact/ OR environmental sustainability/ OR global climate/ OR carbon dioxide/ OR exp air pollution/ OR exp life cycle assessment/ OR exp environmental impact assessment/ OR greenhouse gas/ OR "sustainab*".ab,kw,ti. OR "greenhouse*".ab,kw,ti. OR "environment*".ab,kw,ti. OR global warming.ab,kw,ti. OR "climat*".ab,kw,ti. OR carbon.ab,kw,ti. OR "footprint*".ab,kw,ti. OR "pollution*".ab,kw,ti. OR "pollutant*".ab,kw,ti. OR "life cycle assessment*".ab,kw,ti. OR life cycle analysis.ab,kw,ti. OR LCA.ab,kw,ti.</w:t>
            </w:r>
          </w:p>
        </w:tc>
      </w:tr>
      <w:tr w:rsidR="00E614E7" w:rsidRPr="00085FC2" w14:paraId="5110E73F" w14:textId="77777777" w:rsidTr="00AC4911">
        <w:tc>
          <w:tcPr>
            <w:tcW w:w="1413" w:type="dxa"/>
            <w:vAlign w:val="center"/>
          </w:tcPr>
          <w:p w14:paraId="2051A285" w14:textId="77777777" w:rsidR="00E614E7" w:rsidRPr="00085FC2" w:rsidRDefault="00E614E7" w:rsidP="00E614E7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t>Web of Science</w:t>
            </w:r>
          </w:p>
        </w:tc>
        <w:tc>
          <w:tcPr>
            <w:tcW w:w="12531" w:type="dxa"/>
          </w:tcPr>
          <w:p w14:paraId="76D47EC9" w14:textId="77777777" w:rsidR="00E614E7" w:rsidRPr="00085FC2" w:rsidRDefault="00E614E7" w:rsidP="00E614E7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t>(((((((((TS=(sustainab*)) OR TS=(greenhouse*)) OR TS=(environment*)) OR TS=(global warming)) OR TS=(climat*)) OR TS=(carbon)) OR TS=(footprint*)) OR TS=(pollutant*)) OR TS=(life cycle assessment*)) OR TS=(life cycle analysis)</w:t>
            </w:r>
          </w:p>
        </w:tc>
      </w:tr>
      <w:tr w:rsidR="00E614E7" w:rsidRPr="00085FC2" w14:paraId="69F01832" w14:textId="77777777" w:rsidTr="00AC4911">
        <w:tc>
          <w:tcPr>
            <w:tcW w:w="1413" w:type="dxa"/>
            <w:vAlign w:val="center"/>
          </w:tcPr>
          <w:p w14:paraId="108429E4" w14:textId="77777777" w:rsidR="00E614E7" w:rsidRPr="00085FC2" w:rsidRDefault="00E614E7" w:rsidP="00E614E7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t>The Cochrane Library</w:t>
            </w:r>
          </w:p>
        </w:tc>
        <w:tc>
          <w:tcPr>
            <w:tcW w:w="12531" w:type="dxa"/>
          </w:tcPr>
          <w:p w14:paraId="3947C6AD" w14:textId="77777777" w:rsidR="00E614E7" w:rsidRPr="00085FC2" w:rsidRDefault="00E614E7" w:rsidP="00E614E7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t>AND [Environment] this term only OR [Climate Change] explode all trees OR [Greenhouse Effect] explode all trees OR [Carbon Dioxide] this term only</w:t>
            </w:r>
          </w:p>
          <w:p w14:paraId="119DB331" w14:textId="77777777" w:rsidR="00E614E7" w:rsidRPr="00085FC2" w:rsidRDefault="00E614E7" w:rsidP="00E614E7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t>OR [Environmental Pollutants] explode all trees OR [Waste Management] explode all trees OR sustainab* OR greenhouse* OR environment* OR global warming OR climat* OR carbon footprint* OR pollution* OR pollutant* OR life cycle assessment* OR life cycle analysis OR LCA</w:t>
            </w:r>
          </w:p>
        </w:tc>
      </w:tr>
      <w:tr w:rsidR="00E614E7" w:rsidRPr="00085FC2" w14:paraId="4E84FEFB" w14:textId="77777777" w:rsidTr="00AC4911">
        <w:tc>
          <w:tcPr>
            <w:tcW w:w="13944" w:type="dxa"/>
            <w:gridSpan w:val="2"/>
          </w:tcPr>
          <w:p w14:paraId="3ADD1540" w14:textId="77777777" w:rsidR="00E614E7" w:rsidRPr="00085FC2" w:rsidRDefault="00E614E7" w:rsidP="00E614E7">
            <w:pPr>
              <w:spacing w:line="360" w:lineRule="auto"/>
              <w:jc w:val="center"/>
              <w:rPr>
                <w:b/>
                <w:bCs/>
                <w:i/>
                <w:sz w:val="16"/>
                <w:szCs w:val="16"/>
                <w:lang w:val="en-US"/>
              </w:rPr>
            </w:pPr>
            <w:r w:rsidRPr="00085FC2">
              <w:rPr>
                <w:b/>
                <w:bCs/>
                <w:i/>
                <w:sz w:val="16"/>
                <w:szCs w:val="16"/>
                <w:lang w:val="en-US"/>
              </w:rPr>
              <w:lastRenderedPageBreak/>
              <w:t>Outcome: costs</w:t>
            </w:r>
          </w:p>
        </w:tc>
      </w:tr>
      <w:tr w:rsidR="00E614E7" w:rsidRPr="00085FC2" w14:paraId="08D9AA59" w14:textId="77777777" w:rsidTr="00AC4911">
        <w:tc>
          <w:tcPr>
            <w:tcW w:w="1413" w:type="dxa"/>
            <w:vAlign w:val="center"/>
          </w:tcPr>
          <w:p w14:paraId="5F36CF01" w14:textId="77777777" w:rsidR="00E614E7" w:rsidRPr="00085FC2" w:rsidRDefault="00E614E7" w:rsidP="00E614E7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t>Pubmed</w:t>
            </w:r>
          </w:p>
        </w:tc>
        <w:tc>
          <w:tcPr>
            <w:tcW w:w="12531" w:type="dxa"/>
          </w:tcPr>
          <w:p w14:paraId="54B041D0" w14:textId="77777777" w:rsidR="00E614E7" w:rsidRPr="00085FC2" w:rsidRDefault="00E614E7" w:rsidP="00E614E7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t>AND (((("Disposable Equipment"[Mesh]) OR (dispos*[Tiab])) OR (one-time[Tiab])) OR (single-use[Tiab]))) AND (((("Equipment Reuse"[Mesh]) OR ("Recycling"[Mesh])) OR (reus*[Tiab])) OR (recycl*[Tiab]))) AND ((((((("Economics"[Mesh:NoExp]) OR ("economics"[Subheading])) OR ("Costs and Cost Analysis"[Mesh])) OR ("Economics, Hospital"[Mesh])) OR ("Economics, Medical"[Mesh])) OR (cost*[Tiab])) OR (economic*[Tiab]))</w:t>
            </w:r>
          </w:p>
        </w:tc>
      </w:tr>
      <w:tr w:rsidR="00E614E7" w:rsidRPr="00085FC2" w14:paraId="15CC151C" w14:textId="77777777" w:rsidTr="00AC4911">
        <w:tc>
          <w:tcPr>
            <w:tcW w:w="1413" w:type="dxa"/>
            <w:vAlign w:val="center"/>
          </w:tcPr>
          <w:p w14:paraId="2168CD62" w14:textId="77777777" w:rsidR="00E614E7" w:rsidRPr="00085FC2" w:rsidRDefault="00E614E7" w:rsidP="00E614E7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t>Embase</w:t>
            </w:r>
          </w:p>
        </w:tc>
        <w:tc>
          <w:tcPr>
            <w:tcW w:w="12531" w:type="dxa"/>
          </w:tcPr>
          <w:p w14:paraId="4C9BF328" w14:textId="77777777" w:rsidR="00E614E7" w:rsidRPr="00085FC2" w:rsidRDefault="00E614E7" w:rsidP="00E614E7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t>AND "cost"/ OR economics/ OR exp health economics/ OR exp economic evaluation/ OR "cost*".ab,kw,ti. OR "economic*".ab,kw,ti.</w:t>
            </w:r>
          </w:p>
        </w:tc>
      </w:tr>
      <w:tr w:rsidR="00E614E7" w:rsidRPr="00085FC2" w14:paraId="472224AD" w14:textId="77777777" w:rsidTr="00AC4911">
        <w:tc>
          <w:tcPr>
            <w:tcW w:w="1413" w:type="dxa"/>
            <w:vAlign w:val="center"/>
          </w:tcPr>
          <w:p w14:paraId="515282E7" w14:textId="77777777" w:rsidR="00E614E7" w:rsidRPr="00085FC2" w:rsidRDefault="00E614E7" w:rsidP="00E614E7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t>Web of Science</w:t>
            </w:r>
          </w:p>
        </w:tc>
        <w:tc>
          <w:tcPr>
            <w:tcW w:w="12531" w:type="dxa"/>
          </w:tcPr>
          <w:p w14:paraId="6574A671" w14:textId="77777777" w:rsidR="00E614E7" w:rsidRPr="00085FC2" w:rsidRDefault="00E614E7" w:rsidP="00E614E7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085FC2">
              <w:rPr>
                <w:rFonts w:eastAsia="Times New Roman"/>
                <w:iCs/>
                <w:sz w:val="16"/>
                <w:szCs w:val="16"/>
                <w:lang w:val="en-US"/>
              </w:rPr>
              <w:t>(TS=(cost*)) OR TS=(economic*)</w:t>
            </w:r>
          </w:p>
        </w:tc>
      </w:tr>
      <w:tr w:rsidR="00E614E7" w:rsidRPr="00085FC2" w14:paraId="487F735D" w14:textId="77777777" w:rsidTr="00AC4911">
        <w:tc>
          <w:tcPr>
            <w:tcW w:w="1413" w:type="dxa"/>
            <w:vAlign w:val="center"/>
          </w:tcPr>
          <w:p w14:paraId="03E5E2B5" w14:textId="77777777" w:rsidR="00E614E7" w:rsidRPr="00085FC2" w:rsidRDefault="00E614E7" w:rsidP="00E614E7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t>The Cochrane Library</w:t>
            </w:r>
          </w:p>
        </w:tc>
        <w:tc>
          <w:tcPr>
            <w:tcW w:w="12531" w:type="dxa"/>
          </w:tcPr>
          <w:p w14:paraId="2536F5C6" w14:textId="77777777" w:rsidR="00E614E7" w:rsidRPr="00085FC2" w:rsidRDefault="00E614E7" w:rsidP="00E614E7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t>AND [Economics] this term only OR [Costs and Cost Analysis] explode all trees OR [Economics, Hospital] explode all trees OR [Economics, Medical] explode all trees OR cost* OR economic*</w:t>
            </w:r>
          </w:p>
        </w:tc>
      </w:tr>
      <w:tr w:rsidR="00E614E7" w:rsidRPr="00085FC2" w14:paraId="3D32ACDE" w14:textId="77777777" w:rsidTr="00AC4911">
        <w:tc>
          <w:tcPr>
            <w:tcW w:w="13944" w:type="dxa"/>
            <w:gridSpan w:val="2"/>
          </w:tcPr>
          <w:p w14:paraId="5C7986BB" w14:textId="77777777" w:rsidR="00E614E7" w:rsidRPr="00085FC2" w:rsidRDefault="00E614E7" w:rsidP="00E614E7">
            <w:pPr>
              <w:spacing w:line="360" w:lineRule="auto"/>
              <w:jc w:val="center"/>
              <w:rPr>
                <w:b/>
                <w:bCs/>
                <w:i/>
                <w:lang w:val="en-US"/>
              </w:rPr>
            </w:pPr>
            <w:r w:rsidRPr="00085FC2">
              <w:rPr>
                <w:b/>
                <w:bCs/>
                <w:i/>
                <w:lang w:val="en-US"/>
              </w:rPr>
              <w:t>Outcome: instrument performance</w:t>
            </w:r>
          </w:p>
        </w:tc>
      </w:tr>
      <w:tr w:rsidR="00E614E7" w:rsidRPr="00085FC2" w14:paraId="01D4B49F" w14:textId="77777777" w:rsidTr="00AC4911">
        <w:tc>
          <w:tcPr>
            <w:tcW w:w="1413" w:type="dxa"/>
            <w:vAlign w:val="center"/>
          </w:tcPr>
          <w:p w14:paraId="5C1EA0EE" w14:textId="77777777" w:rsidR="00E614E7" w:rsidRPr="00085FC2" w:rsidRDefault="00E614E7" w:rsidP="00E614E7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t>Pubmed</w:t>
            </w:r>
          </w:p>
        </w:tc>
        <w:tc>
          <w:tcPr>
            <w:tcW w:w="12531" w:type="dxa"/>
          </w:tcPr>
          <w:p w14:paraId="1E10B3F6" w14:textId="77777777" w:rsidR="00E614E7" w:rsidRPr="00085FC2" w:rsidRDefault="00E614E7" w:rsidP="00E614E7">
            <w:pPr>
              <w:spacing w:line="360" w:lineRule="auto"/>
              <w:jc w:val="both"/>
              <w:rPr>
                <w:sz w:val="16"/>
                <w:szCs w:val="16"/>
                <w:highlight w:val="yellow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t>AND ((((((((((((((((("Equipment Failure"[Mesh:NoExp]) OR ("Equipment Failure Analysis"[Mesh])) OR ("Equipment Safety"[Mesh])) OR ("Ergonomics"[Mesh])) OR ("Materials Testing"[Mesh])) OR (ergonom*[Tiab])) OR (insulation[Tiab])) OR (dysfunction[Tiab])) OR (disfunction[Tiab])) OR (malfunction[Tiab])) OR (fail*[Tiab])) OR (quality[Tiab])) OR (safe*[Tiab])) OR (reliab*[Tiab])) OR (function*[Tiab])) OR (efficacy[Tiab])) OR (performance[Tiab))</w:t>
            </w:r>
          </w:p>
        </w:tc>
      </w:tr>
      <w:tr w:rsidR="00E614E7" w:rsidRPr="00085FC2" w14:paraId="2F7557AF" w14:textId="77777777" w:rsidTr="00AC4911">
        <w:tc>
          <w:tcPr>
            <w:tcW w:w="1413" w:type="dxa"/>
            <w:vAlign w:val="center"/>
          </w:tcPr>
          <w:p w14:paraId="5821D97A" w14:textId="77777777" w:rsidR="00E614E7" w:rsidRPr="00085FC2" w:rsidRDefault="00E614E7" w:rsidP="00E614E7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t>Embase</w:t>
            </w:r>
          </w:p>
        </w:tc>
        <w:tc>
          <w:tcPr>
            <w:tcW w:w="12531" w:type="dxa"/>
          </w:tcPr>
          <w:p w14:paraId="25A1137D" w14:textId="77777777" w:rsidR="00E614E7" w:rsidRPr="00085FC2" w:rsidRDefault="00E614E7" w:rsidP="00E614E7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t>AND exp device failure/ OR exp device safety/ OR patient safety/ OR ergonomics/ OR mechanics/ OR "ergonom*".ab,kw,ti. OR dysfunction.ab,kw,ti. OR disfunction.ab,kw,ti. OR malfunction.ab,kw,ti. OR "fail*".ab,kw,ti. OR quality.ab,kw,ti. OR "safe*".ab,kw,ti. OR "reliab*".ab,kw,ti. OR "function*".ab,kw,ti. OR efficacy.ab,kw,ti. OR performance.ab,kw,ti.</w:t>
            </w:r>
          </w:p>
        </w:tc>
      </w:tr>
      <w:tr w:rsidR="00E614E7" w:rsidRPr="00085FC2" w14:paraId="2BD1C5E7" w14:textId="77777777" w:rsidTr="00AC4911">
        <w:tc>
          <w:tcPr>
            <w:tcW w:w="1413" w:type="dxa"/>
            <w:vAlign w:val="center"/>
          </w:tcPr>
          <w:p w14:paraId="43B1B408" w14:textId="77777777" w:rsidR="00E614E7" w:rsidRPr="00085FC2" w:rsidRDefault="00E614E7" w:rsidP="00E614E7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t>Web of Science</w:t>
            </w:r>
          </w:p>
        </w:tc>
        <w:tc>
          <w:tcPr>
            <w:tcW w:w="12531" w:type="dxa"/>
          </w:tcPr>
          <w:p w14:paraId="1354807C" w14:textId="77777777" w:rsidR="00E614E7" w:rsidRPr="00085FC2" w:rsidRDefault="00E614E7" w:rsidP="00E614E7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085FC2">
              <w:rPr>
                <w:rFonts w:eastAsia="Times New Roman"/>
                <w:iCs/>
                <w:sz w:val="16"/>
                <w:szCs w:val="16"/>
                <w:lang w:val="en-US"/>
              </w:rPr>
              <w:t>((((((((((TS=(ergonom*)) OR TS=( insulation)) OR TS=(dysfunction)) OR TS=(disfunction)) OR TS=(malfunction)) OR TS=(fail*)) OR TS=(quality)) OR TS=(safe*)) OR TS=(reliab*)) OR TS=(function*)) OR TS=(efficacy)) OR TS=(performance)</w:t>
            </w:r>
          </w:p>
        </w:tc>
      </w:tr>
      <w:tr w:rsidR="00E614E7" w:rsidRPr="00085FC2" w14:paraId="30F1DF1F" w14:textId="77777777" w:rsidTr="00AC4911">
        <w:tc>
          <w:tcPr>
            <w:tcW w:w="1413" w:type="dxa"/>
            <w:vAlign w:val="center"/>
          </w:tcPr>
          <w:p w14:paraId="29A1F2E1" w14:textId="77777777" w:rsidR="00E614E7" w:rsidRPr="00085FC2" w:rsidRDefault="00E614E7" w:rsidP="00E614E7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t>The Cochrane Library</w:t>
            </w:r>
          </w:p>
        </w:tc>
        <w:tc>
          <w:tcPr>
            <w:tcW w:w="12531" w:type="dxa"/>
          </w:tcPr>
          <w:p w14:paraId="44EF71E9" w14:textId="77777777" w:rsidR="00E614E7" w:rsidRPr="00085FC2" w:rsidRDefault="00E614E7" w:rsidP="00E614E7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t>AND [Equipment Failure] explode all trees OR [Equipment Safety] explode all trees OR [Ergometry] explode all trees OR [Ergonomics] this term only OR ergonom* OR insulation OR dysfunction OR disfunction OR malfunction OR fail* OR quality OR safe* OR reliab* OR function* OR efficacy OR performance</w:t>
            </w:r>
          </w:p>
        </w:tc>
      </w:tr>
      <w:tr w:rsidR="00E614E7" w:rsidRPr="00085FC2" w14:paraId="68EDDB55" w14:textId="77777777" w:rsidTr="00AC4911">
        <w:tc>
          <w:tcPr>
            <w:tcW w:w="13944" w:type="dxa"/>
            <w:gridSpan w:val="2"/>
          </w:tcPr>
          <w:p w14:paraId="4A097C2E" w14:textId="77777777" w:rsidR="00E614E7" w:rsidRPr="00085FC2" w:rsidRDefault="00E614E7" w:rsidP="00E614E7">
            <w:pPr>
              <w:spacing w:line="360" w:lineRule="auto"/>
              <w:jc w:val="center"/>
              <w:rPr>
                <w:b/>
                <w:bCs/>
                <w:i/>
                <w:lang w:val="en-US"/>
              </w:rPr>
            </w:pPr>
            <w:r w:rsidRPr="00085FC2">
              <w:rPr>
                <w:b/>
                <w:bCs/>
                <w:i/>
                <w:lang w:val="en-US"/>
              </w:rPr>
              <w:t>Outcome: contamination risk</w:t>
            </w:r>
          </w:p>
        </w:tc>
      </w:tr>
      <w:tr w:rsidR="00E614E7" w:rsidRPr="00085FC2" w14:paraId="1A0D85C7" w14:textId="77777777" w:rsidTr="00AC4911">
        <w:tc>
          <w:tcPr>
            <w:tcW w:w="1413" w:type="dxa"/>
            <w:vAlign w:val="center"/>
          </w:tcPr>
          <w:p w14:paraId="080437EE" w14:textId="77777777" w:rsidR="00E614E7" w:rsidRPr="00085FC2" w:rsidRDefault="00E614E7" w:rsidP="00E614E7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t>Pubmed</w:t>
            </w:r>
          </w:p>
        </w:tc>
        <w:tc>
          <w:tcPr>
            <w:tcW w:w="12531" w:type="dxa"/>
          </w:tcPr>
          <w:p w14:paraId="24E25617" w14:textId="77777777" w:rsidR="00E614E7" w:rsidRPr="00085FC2" w:rsidRDefault="00E614E7" w:rsidP="00E614E7">
            <w:pPr>
              <w:spacing w:line="360" w:lineRule="auto"/>
              <w:jc w:val="both"/>
              <w:rPr>
                <w:sz w:val="16"/>
                <w:szCs w:val="16"/>
                <w:highlight w:val="yellow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t>AND (((((((((((((((((((((((((((((((((((((((((("Infection Control"[Mesh]) OR ("Medical Waste"[Mesh])) OR ("Disease Transmission, Infectious"[Mesh])) OR ("Infections"[Mesh])) OR ("Iatrogenic Disease"[Mesh])) OR ("Decontamination"[Mesh])) OR ("Equipment Contamination"[Mesh])) OR ("Quality Control"[Mesh])) OR ("Organisms Category"[Majr])) OR ("Microbiology"[Mesh])) OR ("Anti-Infective Agents"[Mesh])) OR ("Surface-Active Agents"[Mesh])) OR ("Disease Outbreaks"[Mesh])) OR (infection*[Tiab])) OR (cross-infection*[Tiab])) OR (crossinfection*[Tiab])) OR (transmission[Tiab])) OR (contamination[Tiab])) OR (microorganism*[Tiab])) OR (microbiology*[Tiab])) OR (bacter*[Tiab])) OR (virus[Tiab])) OR (viral[Tiab])) OR (fung*[Tiab])) OR (parasit*[Tiab])) OR (steril*[Tiab])) OR (autoclave[Tiab])) OR (clean*[Tiab])) OR (disinfect*[Tiab])) OR (decontamin*[Tiab])) OR (detergent*[Tiab])) OR (antiinfective[Tiab])) OR (anti-infective[Tiab])) OR (antibacter*[Tiab])) OR (anti-bacter*[Tiab])) OR (anti-vir*[Tiab])) OR (antivir*[Tiab])) OR (antifug*[Tiab])) OR (anti-fug*[Tiab])) OR (antiparasitic[Tiab])) OR (anti-parasitic[Tiab])) OR (iatrogen*[Tiab))</w:t>
            </w:r>
          </w:p>
        </w:tc>
      </w:tr>
      <w:tr w:rsidR="00E614E7" w:rsidRPr="00085FC2" w14:paraId="6907829C" w14:textId="77777777" w:rsidTr="00AC4911">
        <w:tc>
          <w:tcPr>
            <w:tcW w:w="1413" w:type="dxa"/>
            <w:vAlign w:val="center"/>
          </w:tcPr>
          <w:p w14:paraId="13D1D978" w14:textId="77777777" w:rsidR="00E614E7" w:rsidRPr="00085FC2" w:rsidRDefault="00E614E7" w:rsidP="00E614E7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t>Embase</w:t>
            </w:r>
          </w:p>
        </w:tc>
        <w:tc>
          <w:tcPr>
            <w:tcW w:w="12531" w:type="dxa"/>
          </w:tcPr>
          <w:p w14:paraId="74909094" w14:textId="77777777" w:rsidR="00E614E7" w:rsidRPr="00085FC2" w:rsidRDefault="00E614E7" w:rsidP="00E614E7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t xml:space="preserve">AND infection/ OR device infection/ OR infection control/ OR exp asepsis/ OR exp sterilizer/ OR exp antiinfective agent/ OR exp microbial contamination/ OR exp medical device contamination/ OR exp disease transmission/ OR iatrogenic disease/ OR infection risk/ OR exp iatrogenic Creutzfeldt Jakob disease/ OR infection prevention/ OR "infection*".ab,kw,ti. OR "cross-infection*".ab,kw,ti. OR "crossinfection*".ab,kw,ti. OR transmission.ab,kw,ti. OR contamination.ab,kw,ti. OR "microorganism*".ab,kw,ti. OR "microbiology*".ab,kw,ti. OR "bacter*".ab,kw,ti. OR virus.ab,kw,ti. OR viral.ab,kw,ti. OR "fung*".ab,kw,ti. OR "parasit*".ab,kw,ti. OR "steril*".ab,kw,ti. OR autoclave.ab,kw,ti. OR "clean*".ab,kw,ti. OR "disinfect*".ab,kw,ti. OR </w:t>
            </w:r>
            <w:r w:rsidRPr="00085FC2">
              <w:rPr>
                <w:sz w:val="16"/>
                <w:szCs w:val="16"/>
                <w:lang w:val="en-US"/>
              </w:rPr>
              <w:lastRenderedPageBreak/>
              <w:t>"decontamin*".ab,kw,ti. OR antiinfective.ab,kw,ti. OR anti-infective.ab,kw,ti. OR "antibacter*".ab,kw,ti. OR "anti-bacter*".ab,kw,ti. OR "anti-vir*".ab,kw,ti. OR "antivir*".ab,kw,ti. OR "antifug*".ab,kw,ti. OR "anti-fug*".ab,kw,ti. OR antiparasitic.ab,kw,ti. OR anti-parasitic.ab,kw,ti. OR "iatrogen*".ab,kw,ti. OR "detergent*".ab,kf,ti.</w:t>
            </w:r>
          </w:p>
        </w:tc>
      </w:tr>
      <w:tr w:rsidR="00E614E7" w:rsidRPr="00A522B3" w14:paraId="6BE647E7" w14:textId="77777777" w:rsidTr="00AC4911">
        <w:tc>
          <w:tcPr>
            <w:tcW w:w="1413" w:type="dxa"/>
            <w:vAlign w:val="center"/>
          </w:tcPr>
          <w:p w14:paraId="602A9CD2" w14:textId="77777777" w:rsidR="00E614E7" w:rsidRPr="00085FC2" w:rsidRDefault="00E614E7" w:rsidP="00E614E7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lastRenderedPageBreak/>
              <w:t>Web of Science</w:t>
            </w:r>
          </w:p>
        </w:tc>
        <w:tc>
          <w:tcPr>
            <w:tcW w:w="12531" w:type="dxa"/>
          </w:tcPr>
          <w:p w14:paraId="5DCF11AF" w14:textId="77777777" w:rsidR="00E614E7" w:rsidRPr="00085FC2" w:rsidRDefault="00E614E7" w:rsidP="00E614E7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085FC2">
              <w:rPr>
                <w:rFonts w:eastAsia="Times New Roman"/>
                <w:iCs/>
                <w:sz w:val="16"/>
                <w:szCs w:val="16"/>
                <w:lang w:val="en-US"/>
              </w:rPr>
              <w:t>((((((((((((((((((((((((((((TS=(infection*)) OR TS=(cross-infection*)) OR TS=(crossinfection*)) OR TS=(transmission)) OR TS=(contamination)) OR TS=(microorganism*)) OR TS=(microbiology*)) OR TS=(bacter*)) OR TS=(virus)) OR TS=(viral)) OR TS=(fung*)) OR TS=(parasit*)) OR TS=(steril*)) OR TS=(autoclave)) OR TS=(clean*)) OR TS=(disinfect*)) OR TS=(decontamin*)) OR TS=(detergent*)) OR TS=(antiinfective)) OR TS=(anti-infective)) OR TS=(antibacter*)) OR TS=(anti-bacter*)) OR TS=(anti-vir*)) OR TS=(antivir*)) OR TS=(antifug*)) OR TS=(anti-fug*)) OR TS=(antiparasitic)) OR TS=(anti-parasitic)) OR TS=(iatrogen*)</w:t>
            </w:r>
          </w:p>
        </w:tc>
      </w:tr>
      <w:tr w:rsidR="00E614E7" w:rsidRPr="00A522B3" w14:paraId="2D2CA206" w14:textId="77777777" w:rsidTr="00AC4911">
        <w:tc>
          <w:tcPr>
            <w:tcW w:w="1413" w:type="dxa"/>
            <w:vAlign w:val="center"/>
          </w:tcPr>
          <w:p w14:paraId="7C61673E" w14:textId="77777777" w:rsidR="00E614E7" w:rsidRPr="00085FC2" w:rsidRDefault="00E614E7" w:rsidP="00E614E7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t>The Cochrane Library</w:t>
            </w:r>
          </w:p>
        </w:tc>
        <w:tc>
          <w:tcPr>
            <w:tcW w:w="12531" w:type="dxa"/>
          </w:tcPr>
          <w:p w14:paraId="3FC2BF2B" w14:textId="77777777" w:rsidR="00E614E7" w:rsidRPr="00085FC2" w:rsidRDefault="00E614E7" w:rsidP="00E614E7">
            <w:pPr>
              <w:spacing w:line="360" w:lineRule="auto"/>
              <w:jc w:val="both"/>
              <w:rPr>
                <w:sz w:val="16"/>
                <w:szCs w:val="16"/>
                <w:lang w:val="en-US"/>
              </w:rPr>
            </w:pPr>
            <w:r w:rsidRPr="00085FC2">
              <w:rPr>
                <w:sz w:val="16"/>
                <w:szCs w:val="16"/>
                <w:lang w:val="en-US"/>
              </w:rPr>
              <w:t>AND [Infections] this term only OR [Cross Infection] explode all trees OR [Disease Transmission, Infectious] explode all trees OR [Equipment Contamination] explode all trees OR [Decontamination] explode all trees OR [Communicable Disease Control] explode all trees OR [Anti-Infective Agents] explode all trees OR infection* OR cross-infection* OR crossinfection* OR transmission OR contamination OR microorganism* OR microbiology* OR bacter* OR virus OR viral OR fung* OR parasit* OR steril* OR autoclave OR clean* OR disinfect* OR decontamin* OR detergent* OR antiinfective OR anti-infective OR antibacter* OR anti-bacter* OR anti-vir* OR antivir* OR antifug* OR anti-fug* OR antiparasitic OR anti-parasitic OR iatrogen*</w:t>
            </w:r>
          </w:p>
        </w:tc>
      </w:tr>
    </w:tbl>
    <w:p w14:paraId="6ECE1967" w14:textId="49748FC8" w:rsidR="001D2BCC" w:rsidRDefault="001D2BCC" w:rsidP="00E614E7">
      <w:pPr>
        <w:spacing w:line="360" w:lineRule="auto"/>
      </w:pPr>
    </w:p>
    <w:sectPr w:rsidR="001D2BCC" w:rsidSect="00E614E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yrthe Eussen">
    <w15:presenceInfo w15:providerId="AD" w15:userId="S::myrthe.eussen@sydney.edu.au::8700d999-9327-43c0-8b8a-d100ebaabbe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6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4E7"/>
    <w:rsid w:val="00026203"/>
    <w:rsid w:val="000B1C3A"/>
    <w:rsid w:val="00135CEB"/>
    <w:rsid w:val="00150E93"/>
    <w:rsid w:val="00173881"/>
    <w:rsid w:val="00183BE5"/>
    <w:rsid w:val="001C63E4"/>
    <w:rsid w:val="001D2BCC"/>
    <w:rsid w:val="00205D50"/>
    <w:rsid w:val="002147CB"/>
    <w:rsid w:val="00227C59"/>
    <w:rsid w:val="00230003"/>
    <w:rsid w:val="00231824"/>
    <w:rsid w:val="002A48EC"/>
    <w:rsid w:val="002C7F3B"/>
    <w:rsid w:val="002E0370"/>
    <w:rsid w:val="002E0CB2"/>
    <w:rsid w:val="00320F91"/>
    <w:rsid w:val="00342A0D"/>
    <w:rsid w:val="0036573C"/>
    <w:rsid w:val="003F13B2"/>
    <w:rsid w:val="003F6855"/>
    <w:rsid w:val="004249F9"/>
    <w:rsid w:val="004657F7"/>
    <w:rsid w:val="00471B81"/>
    <w:rsid w:val="004D2791"/>
    <w:rsid w:val="004E3826"/>
    <w:rsid w:val="004F7A56"/>
    <w:rsid w:val="005008CF"/>
    <w:rsid w:val="00501504"/>
    <w:rsid w:val="0054477D"/>
    <w:rsid w:val="00575C80"/>
    <w:rsid w:val="005B3EEB"/>
    <w:rsid w:val="005C61D7"/>
    <w:rsid w:val="005F7040"/>
    <w:rsid w:val="0063170B"/>
    <w:rsid w:val="00647AFB"/>
    <w:rsid w:val="00651F63"/>
    <w:rsid w:val="00657D28"/>
    <w:rsid w:val="00660CE1"/>
    <w:rsid w:val="00684EF4"/>
    <w:rsid w:val="00696816"/>
    <w:rsid w:val="00735D47"/>
    <w:rsid w:val="00737DF3"/>
    <w:rsid w:val="0074593F"/>
    <w:rsid w:val="00752F93"/>
    <w:rsid w:val="0075304A"/>
    <w:rsid w:val="00757F47"/>
    <w:rsid w:val="007A4106"/>
    <w:rsid w:val="007A4F21"/>
    <w:rsid w:val="007C6407"/>
    <w:rsid w:val="007D7E03"/>
    <w:rsid w:val="007F6ABA"/>
    <w:rsid w:val="008245E8"/>
    <w:rsid w:val="0085318B"/>
    <w:rsid w:val="0087600E"/>
    <w:rsid w:val="008C0A63"/>
    <w:rsid w:val="00910D45"/>
    <w:rsid w:val="009411F2"/>
    <w:rsid w:val="00973EC6"/>
    <w:rsid w:val="00976676"/>
    <w:rsid w:val="009B0969"/>
    <w:rsid w:val="009F6362"/>
    <w:rsid w:val="00A739ED"/>
    <w:rsid w:val="00AD7D04"/>
    <w:rsid w:val="00B106F4"/>
    <w:rsid w:val="00B1299A"/>
    <w:rsid w:val="00B60686"/>
    <w:rsid w:val="00B65377"/>
    <w:rsid w:val="00B8617D"/>
    <w:rsid w:val="00BD6F21"/>
    <w:rsid w:val="00BE237E"/>
    <w:rsid w:val="00C60EDA"/>
    <w:rsid w:val="00D345CD"/>
    <w:rsid w:val="00D3553B"/>
    <w:rsid w:val="00D47D8C"/>
    <w:rsid w:val="00D63930"/>
    <w:rsid w:val="00DE3C6C"/>
    <w:rsid w:val="00DE716A"/>
    <w:rsid w:val="00E614E7"/>
    <w:rsid w:val="00E657D4"/>
    <w:rsid w:val="00E7403D"/>
    <w:rsid w:val="00E83DD4"/>
    <w:rsid w:val="00E94A50"/>
    <w:rsid w:val="00EA17C1"/>
    <w:rsid w:val="00EF3382"/>
    <w:rsid w:val="00F07F51"/>
    <w:rsid w:val="00F72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43C21A"/>
  <w15:chartTrackingRefBased/>
  <w15:docId w15:val="{C9152240-4490-2543-BF60-401EA8C95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614E7"/>
    <w:rPr>
      <w:rFonts w:ascii="Times New Roman" w:hAnsi="Times New Roman"/>
      <w:sz w:val="20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614E7"/>
    <w:rPr>
      <w:rFonts w:ascii="Arial" w:eastAsia="Arial" w:hAnsi="Arial" w:cs="Arial"/>
      <w:kern w:val="0"/>
      <w:sz w:val="22"/>
      <w:szCs w:val="22"/>
      <w:lang w:val="en-GB"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471B81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34</Words>
  <Characters>8441</Characters>
  <Application>Microsoft Office Word</Application>
  <DocSecurity>0</DocSecurity>
  <Lines>70</Lines>
  <Paragraphs>19</Paragraphs>
  <ScaleCrop>false</ScaleCrop>
  <Company/>
  <LinksUpToDate>false</LinksUpToDate>
  <CharactersWithSpaces>9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the Eussen</dc:creator>
  <cp:keywords/>
  <dc:description/>
  <cp:lastModifiedBy>Myrthe Eussen</cp:lastModifiedBy>
  <cp:revision>3</cp:revision>
  <dcterms:created xsi:type="dcterms:W3CDTF">2024-10-09T02:18:00Z</dcterms:created>
  <dcterms:modified xsi:type="dcterms:W3CDTF">2024-10-14T05:41:00Z</dcterms:modified>
</cp:coreProperties>
</file>